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BEF" w:rsidRPr="009E6BC3" w:rsidRDefault="00335BEF" w:rsidP="00335BE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70D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6BC3">
        <w:rPr>
          <w:rFonts w:ascii="Times New Roman" w:hAnsi="Times New Roman" w:cs="Times New Roman"/>
          <w:b/>
          <w:sz w:val="24"/>
          <w:szCs w:val="24"/>
        </w:rPr>
        <w:t>Table S1. Mean, median and maximum number of conditions by gender and demographic group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528" w:type="dxa"/>
        <w:tblLook w:val="04A0" w:firstRow="1" w:lastRow="0" w:firstColumn="1" w:lastColumn="0" w:noHBand="0" w:noVBand="1"/>
      </w:tblPr>
      <w:tblGrid>
        <w:gridCol w:w="1820"/>
        <w:gridCol w:w="2120"/>
        <w:gridCol w:w="960"/>
        <w:gridCol w:w="960"/>
        <w:gridCol w:w="960"/>
        <w:gridCol w:w="960"/>
        <w:gridCol w:w="1194"/>
        <w:gridCol w:w="370"/>
        <w:gridCol w:w="1110"/>
        <w:gridCol w:w="960"/>
        <w:gridCol w:w="960"/>
        <w:gridCol w:w="960"/>
        <w:gridCol w:w="1194"/>
      </w:tblGrid>
      <w:tr w:rsidR="00335BEF" w:rsidRPr="009E6BC3" w:rsidTr="009D79C9">
        <w:trPr>
          <w:trHeight w:val="312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omen</w:t>
            </w:r>
          </w:p>
        </w:tc>
      </w:tr>
      <w:tr w:rsidR="00335BEF" w:rsidRPr="009E6BC3" w:rsidTr="009D79C9">
        <w:trPr>
          <w:trHeight w:val="552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mograph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d D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ximum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d De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aximum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Age (year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45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50-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55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60-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65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Cs/>
                <w:color w:val="000000"/>
                <w:lang w:eastAsia="en-AU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Marital statu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n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vorc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par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fac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Education leve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chnical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ver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Employmen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 paid 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e or family du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82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able to work due to sickness or dis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oluntary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AU"/>
              </w:rPr>
              <w:t>Household incom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ess than $2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20,001 - $4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40,001 to $6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60,001 to $8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$80,001 to $10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re than $100,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disclo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335BEF" w:rsidRPr="009E6BC3" w:rsidTr="009D79C9">
        <w:trPr>
          <w:trHeight w:val="288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5BEF" w:rsidRPr="009E6BC3" w:rsidRDefault="00335BEF" w:rsidP="009D79C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E6BC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</w:tbl>
    <w:p w:rsidR="00335BEF" w:rsidRPr="009E6BC3" w:rsidRDefault="00335BEF" w:rsidP="00335BEF">
      <w:pPr>
        <w:rPr>
          <w:rFonts w:ascii="Times New Roman" w:hAnsi="Times New Roman" w:cs="Times New Roman"/>
        </w:rPr>
      </w:pPr>
    </w:p>
    <w:p w:rsidR="00335BEF" w:rsidRPr="009E6BC3" w:rsidRDefault="00335BEF" w:rsidP="00335B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35BEF" w:rsidRPr="009E6BC3" w:rsidRDefault="00335BEF" w:rsidP="00335B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1197D" w:rsidRDefault="00E1197D">
      <w:bookmarkStart w:id="0" w:name="_GoBack"/>
      <w:bookmarkEnd w:id="0"/>
    </w:p>
    <w:sectPr w:rsidR="00E1197D" w:rsidSect="00335B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74C"/>
    <w:rsid w:val="00335BEF"/>
    <w:rsid w:val="0097374C"/>
    <w:rsid w:val="00E1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BE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BE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8</Words>
  <Characters>1760</Characters>
  <Application>Microsoft Office Word</Application>
  <DocSecurity>0</DocSecurity>
  <Lines>14</Lines>
  <Paragraphs>4</Paragraphs>
  <ScaleCrop>false</ScaleCrop>
  <Company>WA Health</Company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nter</dc:creator>
  <cp:keywords/>
  <dc:description/>
  <cp:lastModifiedBy>Michael Hunter</cp:lastModifiedBy>
  <cp:revision>2</cp:revision>
  <dcterms:created xsi:type="dcterms:W3CDTF">2021-07-28T04:36:00Z</dcterms:created>
  <dcterms:modified xsi:type="dcterms:W3CDTF">2021-07-28T04:37:00Z</dcterms:modified>
</cp:coreProperties>
</file>